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2A0C9" w14:textId="77777777" w:rsidR="000373C8" w:rsidRDefault="00412EDF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Clinical impact of </w:t>
      </w:r>
      <w:r w:rsidRPr="00082B0B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r w:rsidRPr="00493228">
        <w:rPr>
          <w:rFonts w:ascii="Arial" w:hAnsi="Arial" w:cs="Arial"/>
          <w:b/>
          <w:bCs/>
          <w:sz w:val="24"/>
          <w:szCs w:val="24"/>
          <w:lang w:val="en-US"/>
        </w:rPr>
        <w:t>F-FDG-PET among memory clinic patients with uncertain diagnosis.</w:t>
      </w:r>
    </w:p>
    <w:p w14:paraId="01DCE789" w14:textId="77777777" w:rsidR="000373C8" w:rsidRDefault="000373C8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373C8">
        <w:rPr>
          <w:rFonts w:ascii="Arial" w:hAnsi="Arial" w:cs="Arial"/>
          <w:b/>
          <w:bCs/>
          <w:sz w:val="24"/>
          <w:szCs w:val="24"/>
          <w:lang w:val="en-US"/>
        </w:rPr>
        <w:t>European Journal of Nuclear Medicine and Molecular Imaging</w:t>
      </w:r>
    </w:p>
    <w:p w14:paraId="68F85C13" w14:textId="279E6030" w:rsidR="00412EDF" w:rsidRPr="00493228" w:rsidRDefault="00412EDF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1AF14076" w14:textId="3440FD4D" w:rsidR="00412EDF" w:rsidRPr="00082B0B" w:rsidRDefault="00412EDF" w:rsidP="006A42BD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082B0B">
        <w:rPr>
          <w:rFonts w:ascii="Arial" w:hAnsi="Arial" w:cs="Arial"/>
          <w:b/>
          <w:bCs/>
          <w:sz w:val="24"/>
          <w:szCs w:val="24"/>
        </w:rPr>
        <w:t>Authors</w:t>
      </w:r>
      <w:proofErr w:type="spellEnd"/>
      <w:r w:rsidRPr="00082B0B">
        <w:rPr>
          <w:rFonts w:ascii="Arial" w:hAnsi="Arial" w:cs="Arial"/>
          <w:b/>
          <w:bCs/>
          <w:sz w:val="24"/>
          <w:szCs w:val="24"/>
        </w:rPr>
        <w:t>:</w:t>
      </w:r>
      <w:r w:rsidRPr="00082B0B">
        <w:rPr>
          <w:rFonts w:ascii="Arial" w:hAnsi="Arial" w:cs="Arial"/>
          <w:sz w:val="24"/>
          <w:szCs w:val="24"/>
        </w:rPr>
        <w:t xml:space="preserve"> 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Giulia Perini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Elena Rodriguez-Vieitez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Ahmadul</w:t>
      </w:r>
      <w:proofErr w:type="spellEnd"/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Kadir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Arianna Sala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Irina Savitcheva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Agneta Nordberg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3</w:t>
      </w:r>
    </w:p>
    <w:p w14:paraId="3442B680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Neurobiology, Care Sciences and Society, Division of Clinical Geriatrics, Center for Alzheimer Research, Karolinska Institutet, 141 52 Huddinge, Stockholm, Sweden</w:t>
      </w:r>
    </w:p>
    <w:p w14:paraId="7E6018D9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Center for Cognitive and Behavioral Disorders, IRCCS </w:t>
      </w:r>
      <w:proofErr w:type="spellStart"/>
      <w:r w:rsidRPr="00493228">
        <w:rPr>
          <w:rFonts w:ascii="Arial" w:hAnsi="Arial" w:cs="Arial"/>
          <w:sz w:val="24"/>
          <w:szCs w:val="24"/>
          <w:lang w:val="en-US"/>
        </w:rPr>
        <w:t>Mondino</w:t>
      </w:r>
      <w:proofErr w:type="spellEnd"/>
      <w:r w:rsidRPr="00493228">
        <w:rPr>
          <w:rFonts w:ascii="Arial" w:hAnsi="Arial" w:cs="Arial"/>
          <w:sz w:val="24"/>
          <w:szCs w:val="24"/>
          <w:lang w:val="en-US"/>
        </w:rPr>
        <w:t xml:space="preserve"> Foundation and Dept of Brain and Behavior, University of Pavia, 27100, Pavia, Italy</w:t>
      </w:r>
    </w:p>
    <w:p w14:paraId="47A6408E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Theme Aging, The Aging Brain Unit, Karolinska University Hospital, 141 86 Stockholm, Sweden</w:t>
      </w:r>
    </w:p>
    <w:p w14:paraId="50076E03" w14:textId="0756887C" w:rsidR="00412EDF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Medical Radiation Physics and Nuclear Medicine Imaging, Karolinska University Hospital, Stockholm, Sweden</w:t>
      </w:r>
      <w:bookmarkStart w:id="0" w:name="_GoBack"/>
      <w:bookmarkEnd w:id="0"/>
    </w:p>
    <w:p w14:paraId="1DBEA6DC" w14:textId="77777777" w:rsidR="003C2924" w:rsidRPr="00493228" w:rsidRDefault="003C2924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8144E8B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>Corresponding author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: 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Agneta Nordberg, MD, PhD, Professor, Karolinska Institutet, Department of Neurobiology, Care Sciences and Society, Division of Clinical Geriatrics, Karolinska Institutet, Stockholm, Sweden. </w:t>
      </w:r>
    </w:p>
    <w:p w14:paraId="4E160216" w14:textId="77777777" w:rsidR="00412EDF" w:rsidRPr="00493228" w:rsidRDefault="00412EDF" w:rsidP="006A42BD">
      <w:pPr>
        <w:spacing w:line="240" w:lineRule="auto"/>
        <w:rPr>
          <w:rStyle w:val="Collegamentoipertestuale"/>
          <w:rFonts w:ascii="Arial" w:hAnsi="Arial" w:cs="Arial"/>
          <w:noProof/>
          <w:color w:val="0D0D0D"/>
          <w:sz w:val="24"/>
          <w:szCs w:val="24"/>
          <w:lang w:val="en-US"/>
        </w:rPr>
      </w:pPr>
      <w:r w:rsidRPr="00493228">
        <w:rPr>
          <w:rFonts w:ascii="Arial" w:hAnsi="Arial" w:cs="Arial"/>
          <w:noProof/>
          <w:sz w:val="24"/>
          <w:szCs w:val="24"/>
          <w:lang w:val="en-US"/>
        </w:rPr>
        <w:t>Telephone: +4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>6 8 524 835 32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; 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 xml:space="preserve">E-mail address: </w:t>
      </w:r>
      <w:hyperlink r:id="rId4" w:history="1">
        <w:r w:rsidRPr="00493228">
          <w:rPr>
            <w:rStyle w:val="Collegamentoipertestuale"/>
            <w:rFonts w:ascii="Arial" w:hAnsi="Arial" w:cs="Arial"/>
            <w:noProof/>
            <w:color w:val="0D0D0D"/>
            <w:sz w:val="24"/>
            <w:szCs w:val="24"/>
            <w:lang w:val="en-US"/>
          </w:rPr>
          <w:t>Agneta.K.Nordberg@ki.se</w:t>
        </w:r>
      </w:hyperlink>
    </w:p>
    <w:p w14:paraId="71F89851" w14:textId="3D5AECCB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3B09AD" w14:textId="47EF1B32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AF335D7" w14:textId="1F65496E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BED004" w14:textId="323ECEC5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8F2094" w14:textId="43E18C68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D445ED" w14:textId="06306005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E05CA9" w14:textId="224F85C1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CB0618" w14:textId="0AB59D6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64A50D" w14:textId="541CD0BE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80EDF3" w14:textId="1D3576D2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1C0D5D" w14:textId="7A396FA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7DC685" w14:textId="5C35963C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D1654D" w14:textId="1227E4DC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839401" w14:textId="15D1BA2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5EB831" w14:textId="77777777" w:rsidR="003C2924" w:rsidRDefault="003C2924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24894C" w14:textId="7A311129" w:rsidR="000D03E9" w:rsidRDefault="000E0ECC" w:rsidP="00CE436A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0E0EC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ESM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1</w:t>
      </w:r>
      <w:r w:rsidR="000D03E9" w:rsidRPr="006C7AC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D03E9" w:rsidRPr="0095054F">
        <w:rPr>
          <w:rFonts w:ascii="Arial" w:hAnsi="Arial" w:cs="Arial"/>
          <w:sz w:val="24"/>
          <w:szCs w:val="24"/>
          <w:lang w:val="en-US"/>
        </w:rPr>
        <w:t>Biomarkers measures in the group of patients with MCI at baseline (n=177), grouped by their follow-up diagnosis</w:t>
      </w:r>
    </w:p>
    <w:p w14:paraId="1D362524" w14:textId="77777777" w:rsidR="00CE436A" w:rsidRPr="006C7ACF" w:rsidRDefault="00CE436A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182"/>
        <w:gridCol w:w="1182"/>
        <w:gridCol w:w="1182"/>
        <w:gridCol w:w="1180"/>
        <w:gridCol w:w="1182"/>
        <w:gridCol w:w="1185"/>
      </w:tblGrid>
      <w:tr w:rsidR="00912480" w:rsidRPr="00082B0B" w14:paraId="0F1F021F" w14:textId="77777777" w:rsidTr="00912480">
        <w:trPr>
          <w:trHeight w:val="362"/>
        </w:trPr>
        <w:tc>
          <w:tcPr>
            <w:tcW w:w="1321" w:type="pct"/>
            <w:tcBorders>
              <w:bottom w:val="single" w:sz="4" w:space="0" w:color="auto"/>
            </w:tcBorders>
          </w:tcPr>
          <w:p w14:paraId="17B420C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5AF312" w14:textId="77777777" w:rsidR="00912480" w:rsidRPr="0095054F" w:rsidRDefault="00912480" w:rsidP="009505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Follow-up diagnostic groups for n=177 patients diagnosed with MCI at baseline</w:t>
            </w:r>
          </w:p>
        </w:tc>
      </w:tr>
      <w:tr w:rsidR="00912480" w:rsidRPr="00C51B61" w14:paraId="18129E1F" w14:textId="77777777" w:rsidTr="00912480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33A10BC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12358776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Biomarkers measure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444D5A5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 xml:space="preserve">Stable </w:t>
            </w:r>
          </w:p>
          <w:p w14:paraId="6690546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 xml:space="preserve">MCI </w:t>
            </w:r>
          </w:p>
          <w:p w14:paraId="4A041E6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75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1B1068A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AD converters</w:t>
            </w:r>
          </w:p>
          <w:p w14:paraId="5F8CCBA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70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76E9E5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FTLD converters</w:t>
            </w:r>
          </w:p>
          <w:p w14:paraId="29BD381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18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B1C8A1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DLB converters</w:t>
            </w:r>
          </w:p>
          <w:p w14:paraId="70EA6AB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4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6C0E0BC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Dem NOS converters</w:t>
            </w:r>
          </w:p>
          <w:p w14:paraId="71E6F52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458095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Other Dem converters</w:t>
            </w:r>
          </w:p>
          <w:p w14:paraId="006A907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</w:tr>
      <w:tr w:rsidR="00912480" w:rsidRPr="00C51B61" w14:paraId="7FD9FC98" w14:textId="77777777" w:rsidTr="00912480">
        <w:tc>
          <w:tcPr>
            <w:tcW w:w="1321" w:type="pct"/>
            <w:tcBorders>
              <w:top w:val="single" w:sz="4" w:space="0" w:color="auto"/>
            </w:tcBorders>
          </w:tcPr>
          <w:p w14:paraId="1D48C61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FDG-PET, N. (%)</w:t>
            </w:r>
          </w:p>
          <w:p w14:paraId="0BE54D99" w14:textId="37D516EA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  <w:r w:rsidR="00F8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76DE967F" w14:textId="0A4FA97D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Slight 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abnormalities</w:t>
            </w:r>
            <w:r w:rsidR="00F8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54407943" w14:textId="2D25DCE1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AD</w:t>
            </w:r>
            <w:r w:rsidR="00F8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14:paraId="4878EFF5" w14:textId="20976D9F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FTLD</w:t>
            </w:r>
            <w:r w:rsidR="00F8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  <w:p w14:paraId="629A6411" w14:textId="6C5523FB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DLB</w:t>
            </w:r>
            <w:r w:rsidR="00F8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  <w:p w14:paraId="57FDC6C0" w14:textId="501345ED" w:rsidR="00912480" w:rsidRPr="00F82053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2B1031" w:rsidRPr="0095054F">
              <w:rPr>
                <w:rFonts w:ascii="Arial" w:hAnsi="Arial" w:cs="Arial"/>
                <w:sz w:val="16"/>
                <w:szCs w:val="16"/>
                <w:lang w:val="en-US"/>
              </w:rPr>
              <w:t>Wide spread hypometabolism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DBEA72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1EDF6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 (8.0)</w:t>
            </w:r>
          </w:p>
          <w:p w14:paraId="796E402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7 (49.3)</w:t>
            </w:r>
          </w:p>
          <w:p w14:paraId="159FCCB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1 (14.7)</w:t>
            </w:r>
          </w:p>
          <w:p w14:paraId="2E7C88E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9 (25.3)</w:t>
            </w:r>
          </w:p>
          <w:p w14:paraId="7A9BECC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AD6EA8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2.7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1F10AD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3A08B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86C2A5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5 (21.4)</w:t>
            </w:r>
          </w:p>
          <w:p w14:paraId="48A0523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3 (61.4)</w:t>
            </w:r>
          </w:p>
          <w:p w14:paraId="497F24A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 (5.7)</w:t>
            </w:r>
          </w:p>
          <w:p w14:paraId="2DAE139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A32DB3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8 (11.4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C11299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974964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8B65CF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1.1)</w:t>
            </w:r>
          </w:p>
          <w:p w14:paraId="77193F8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1.1)</w:t>
            </w:r>
          </w:p>
          <w:p w14:paraId="1EA7090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4 (77.8)</w:t>
            </w:r>
          </w:p>
          <w:p w14:paraId="0912AD2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C89C04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BA2617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F8143B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D0F42C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D82C0B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50.0)</w:t>
            </w:r>
          </w:p>
          <w:p w14:paraId="2C26F07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CE4A90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50.0)</w:t>
            </w:r>
          </w:p>
          <w:p w14:paraId="1B344AA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021BB6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1FD94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5DF57B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40.0)</w:t>
            </w:r>
          </w:p>
          <w:p w14:paraId="643559B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6DC028A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7FE3B68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DDF280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51032B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75A47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61324B5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6181C6C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AB3057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40.0)</w:t>
            </w:r>
          </w:p>
          <w:p w14:paraId="50E5DC9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D4D047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</w:tc>
      </w:tr>
      <w:tr w:rsidR="00912480" w:rsidRPr="00C51B61" w14:paraId="268637A5" w14:textId="77777777" w:rsidTr="00912480">
        <w:tc>
          <w:tcPr>
            <w:tcW w:w="1321" w:type="pct"/>
          </w:tcPr>
          <w:p w14:paraId="68BC4AC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MTA, N. (%)</w:t>
            </w:r>
          </w:p>
          <w:p w14:paraId="1A8E96C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6B3B373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0</w:t>
            </w:r>
          </w:p>
          <w:p w14:paraId="59C3356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1</w:t>
            </w:r>
          </w:p>
          <w:p w14:paraId="30E41E8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2</w:t>
            </w:r>
          </w:p>
          <w:p w14:paraId="3A73519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3</w:t>
            </w:r>
          </w:p>
          <w:p w14:paraId="750F05E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4</w:t>
            </w:r>
          </w:p>
        </w:tc>
        <w:tc>
          <w:tcPr>
            <w:tcW w:w="613" w:type="pct"/>
          </w:tcPr>
          <w:p w14:paraId="5C62FB4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4FF81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  <w:p w14:paraId="02EE586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3 (19.7)</w:t>
            </w:r>
          </w:p>
          <w:p w14:paraId="0CC19E5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8 (42.4)</w:t>
            </w:r>
          </w:p>
          <w:p w14:paraId="7AE52BC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5 (22.7)</w:t>
            </w:r>
          </w:p>
          <w:p w14:paraId="44CE5C6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7 (10.6)</w:t>
            </w:r>
          </w:p>
          <w:p w14:paraId="3BBB158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4.5)</w:t>
            </w:r>
          </w:p>
        </w:tc>
        <w:tc>
          <w:tcPr>
            <w:tcW w:w="613" w:type="pct"/>
          </w:tcPr>
          <w:p w14:paraId="13350A6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DBB8C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  <w:p w14:paraId="2C4D659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 (9.4)</w:t>
            </w:r>
          </w:p>
          <w:p w14:paraId="303F38E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2 (50.0)</w:t>
            </w:r>
          </w:p>
          <w:p w14:paraId="0476069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6 (25.0)</w:t>
            </w:r>
          </w:p>
          <w:p w14:paraId="3EE7126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0 (15.6)</w:t>
            </w:r>
          </w:p>
          <w:p w14:paraId="41B949C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3" w:type="pct"/>
          </w:tcPr>
          <w:p w14:paraId="7C4FA9F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738205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5F3D07F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6.7)</w:t>
            </w:r>
          </w:p>
          <w:p w14:paraId="4367533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 (40.0)</w:t>
            </w:r>
          </w:p>
          <w:p w14:paraId="6DF03F9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 (26.7)</w:t>
            </w:r>
          </w:p>
          <w:p w14:paraId="34C38EA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3.3)</w:t>
            </w:r>
          </w:p>
          <w:p w14:paraId="4D450CA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3.3)</w:t>
            </w:r>
          </w:p>
        </w:tc>
        <w:tc>
          <w:tcPr>
            <w:tcW w:w="612" w:type="pct"/>
          </w:tcPr>
          <w:p w14:paraId="6D03A7B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467FD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6BA2F28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14:paraId="65402C2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14:paraId="69EB4DC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 (100)</w:t>
            </w:r>
          </w:p>
          <w:p w14:paraId="0312C0A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14:paraId="0176855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3" w:type="pct"/>
          </w:tcPr>
          <w:p w14:paraId="3AE621F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B0E20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01DBF83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5.0)</w:t>
            </w:r>
          </w:p>
          <w:p w14:paraId="6ECE2F5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14:paraId="76FC1DB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50.0)</w:t>
            </w:r>
          </w:p>
          <w:p w14:paraId="410DBE7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5.0)</w:t>
            </w:r>
          </w:p>
          <w:p w14:paraId="4751B1B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15" w:type="pct"/>
          </w:tcPr>
          <w:p w14:paraId="241C112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C9C95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4F3D40A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7BE730A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60.0)</w:t>
            </w:r>
          </w:p>
          <w:p w14:paraId="6F42172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5805FF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38EF0E6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</w:tc>
      </w:tr>
      <w:tr w:rsidR="00912480" w:rsidRPr="00C51B61" w14:paraId="64318B77" w14:textId="77777777" w:rsidTr="00912480">
        <w:tc>
          <w:tcPr>
            <w:tcW w:w="1321" w:type="pct"/>
          </w:tcPr>
          <w:p w14:paraId="0611692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GCA, N. (%)</w:t>
            </w:r>
          </w:p>
          <w:p w14:paraId="64FC784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449E231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0</w:t>
            </w:r>
          </w:p>
          <w:p w14:paraId="01B4FC2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1</w:t>
            </w:r>
          </w:p>
          <w:p w14:paraId="173A32F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2</w:t>
            </w:r>
          </w:p>
          <w:p w14:paraId="2EC3176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3</w:t>
            </w:r>
          </w:p>
        </w:tc>
        <w:tc>
          <w:tcPr>
            <w:tcW w:w="613" w:type="pct"/>
          </w:tcPr>
          <w:p w14:paraId="0D65FF8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086C2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  <w:p w14:paraId="67290D8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8 (14.8)</w:t>
            </w:r>
          </w:p>
          <w:p w14:paraId="2CF897D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5 (46.3)</w:t>
            </w:r>
          </w:p>
          <w:p w14:paraId="57E6A60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8 (33.3)</w:t>
            </w:r>
          </w:p>
          <w:p w14:paraId="467BD22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5.5)</w:t>
            </w:r>
          </w:p>
        </w:tc>
        <w:tc>
          <w:tcPr>
            <w:tcW w:w="613" w:type="pct"/>
          </w:tcPr>
          <w:p w14:paraId="1739EED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8BC12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  <w:p w14:paraId="207E17B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5.3)</w:t>
            </w:r>
          </w:p>
          <w:p w14:paraId="205F93F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9 (50.9)</w:t>
            </w:r>
          </w:p>
          <w:p w14:paraId="0DBBC96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4 (42.1)</w:t>
            </w:r>
          </w:p>
          <w:p w14:paraId="7829BB5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1.7)</w:t>
            </w:r>
          </w:p>
        </w:tc>
        <w:tc>
          <w:tcPr>
            <w:tcW w:w="613" w:type="pct"/>
          </w:tcPr>
          <w:p w14:paraId="7404294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EAF952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10FAD53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7.1)</w:t>
            </w:r>
          </w:p>
          <w:p w14:paraId="01D247B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 (35.7)</w:t>
            </w:r>
          </w:p>
          <w:p w14:paraId="7B1716A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 (35.7)</w:t>
            </w:r>
          </w:p>
          <w:p w14:paraId="3FCD856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612" w:type="pct"/>
          </w:tcPr>
          <w:p w14:paraId="4A8289F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CF3BD9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7DBE3E0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65E4E0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5.0)</w:t>
            </w:r>
          </w:p>
          <w:p w14:paraId="6AE491C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 (75.0)</w:t>
            </w:r>
          </w:p>
          <w:p w14:paraId="5DBA39D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13" w:type="pct"/>
          </w:tcPr>
          <w:p w14:paraId="4C49DB5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86FE06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0700ED2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996657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00)</w:t>
            </w:r>
          </w:p>
          <w:p w14:paraId="29BFECA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2E5F19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15" w:type="pct"/>
          </w:tcPr>
          <w:p w14:paraId="0A723FE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09E85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03233BA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9B36A2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20.0)</w:t>
            </w:r>
          </w:p>
          <w:p w14:paraId="72FC2BC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 (80.0)</w:t>
            </w:r>
          </w:p>
          <w:p w14:paraId="4F27E7A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12480" w:rsidRPr="0077059B" w14:paraId="07FF8D7E" w14:textId="77777777" w:rsidTr="00912480">
        <w:trPr>
          <w:trHeight w:val="1012"/>
        </w:trPr>
        <w:tc>
          <w:tcPr>
            <w:tcW w:w="1321" w:type="pct"/>
          </w:tcPr>
          <w:p w14:paraId="5BC04E3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_Hlk12358812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CSF biomarkers, mean (sd), ng/L</w:t>
            </w:r>
          </w:p>
          <w:p w14:paraId="7B8562B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4729761A" w14:textId="4ADFDFC9" w:rsidR="00912480" w:rsidRPr="001868E6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1868E6">
              <w:rPr>
                <w:rFonts w:ascii="Arial" w:hAnsi="Arial" w:cs="Arial"/>
                <w:sz w:val="16"/>
                <w:szCs w:val="16"/>
                <w:lang w:val="en-US"/>
              </w:rPr>
              <w:t xml:space="preserve">   A</w:t>
            </w: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β</w:t>
            </w:r>
            <w:r w:rsidRPr="001868E6">
              <w:rPr>
                <w:rFonts w:ascii="Arial" w:hAnsi="Arial" w:cs="Arial"/>
                <w:sz w:val="16"/>
                <w:szCs w:val="16"/>
                <w:lang w:val="en-US"/>
              </w:rPr>
              <w:t>1-42</w:t>
            </w:r>
            <w:r w:rsidR="001F0066" w:rsidRPr="001868E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  <w:p w14:paraId="1CA49917" w14:textId="77777777" w:rsidR="00912480" w:rsidRPr="001868E6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91D26E" w14:textId="0998FDA9" w:rsidR="00912480" w:rsidRPr="001F0066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68E6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Pr="001F0066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F0066">
              <w:rPr>
                <w:rFonts w:ascii="Arial" w:hAnsi="Arial" w:cs="Arial"/>
                <w:sz w:val="16"/>
                <w:szCs w:val="16"/>
              </w:rPr>
              <w:t>tau</w:t>
            </w:r>
            <w:r w:rsidR="001F0066" w:rsidRPr="001F006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  <w:p w14:paraId="0242C651" w14:textId="77777777" w:rsidR="00912480" w:rsidRPr="001F0066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BECABF" w14:textId="4D47F57D" w:rsidR="00912480" w:rsidRPr="001F0066" w:rsidRDefault="00912480" w:rsidP="0095054F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0066">
              <w:rPr>
                <w:rFonts w:ascii="Arial" w:hAnsi="Arial" w:cs="Arial"/>
                <w:sz w:val="16"/>
                <w:szCs w:val="16"/>
              </w:rPr>
              <w:t xml:space="preserve">   t-</w:t>
            </w:r>
            <w:proofErr w:type="spellStart"/>
            <w:r w:rsidRPr="001F0066">
              <w:rPr>
                <w:rFonts w:ascii="Arial" w:hAnsi="Arial" w:cs="Arial"/>
                <w:sz w:val="16"/>
                <w:szCs w:val="16"/>
              </w:rPr>
              <w:t>tau</w:t>
            </w:r>
            <w:r w:rsidR="001F0066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13" w:type="pct"/>
          </w:tcPr>
          <w:p w14:paraId="7074D981" w14:textId="77777777" w:rsidR="00912480" w:rsidRPr="001F0066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C90BB8" w14:textId="77777777" w:rsidR="00912480" w:rsidRPr="001F0066" w:rsidRDefault="00912480" w:rsidP="0095054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D3746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  <w:p w14:paraId="2F245B3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902.1</w:t>
            </w:r>
          </w:p>
          <w:p w14:paraId="20CD479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88.7)</w:t>
            </w:r>
          </w:p>
          <w:p w14:paraId="7E40658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0.1</w:t>
            </w:r>
          </w:p>
          <w:p w14:paraId="0784386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9.6)</w:t>
            </w:r>
          </w:p>
          <w:p w14:paraId="76737B3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06.3</w:t>
            </w:r>
          </w:p>
          <w:p w14:paraId="474BAE1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25.5)</w:t>
            </w:r>
          </w:p>
        </w:tc>
        <w:tc>
          <w:tcPr>
            <w:tcW w:w="613" w:type="pct"/>
            <w:shd w:val="clear" w:color="auto" w:fill="auto"/>
          </w:tcPr>
          <w:p w14:paraId="3D63C8E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1E55F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D5236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  <w:p w14:paraId="51BCCAA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587.0 </w:t>
            </w:r>
          </w:p>
          <w:p w14:paraId="52B6B85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130.4)</w:t>
            </w:r>
          </w:p>
          <w:p w14:paraId="46CAB56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86.5 </w:t>
            </w:r>
          </w:p>
          <w:p w14:paraId="699D008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62.8)</w:t>
            </w:r>
          </w:p>
          <w:p w14:paraId="472B623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80.4</w:t>
            </w:r>
          </w:p>
          <w:p w14:paraId="6664946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60.7)</w:t>
            </w:r>
          </w:p>
        </w:tc>
        <w:tc>
          <w:tcPr>
            <w:tcW w:w="613" w:type="pct"/>
            <w:shd w:val="clear" w:color="auto" w:fill="auto"/>
          </w:tcPr>
          <w:p w14:paraId="3B9E0FE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D40A1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9529D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737404F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084.4 (379.2)</w:t>
            </w:r>
          </w:p>
          <w:p w14:paraId="44F0217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51.4 </w:t>
            </w:r>
          </w:p>
          <w:p w14:paraId="4B41D8F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6.0)</w:t>
            </w:r>
          </w:p>
          <w:p w14:paraId="382DF8D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364.1 </w:t>
            </w:r>
          </w:p>
          <w:p w14:paraId="56B019E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302.5)</w:t>
            </w:r>
          </w:p>
        </w:tc>
        <w:tc>
          <w:tcPr>
            <w:tcW w:w="612" w:type="pct"/>
            <w:shd w:val="clear" w:color="auto" w:fill="auto"/>
          </w:tcPr>
          <w:p w14:paraId="3CDED64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CEA14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0E11E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23D2E24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690.3 </w:t>
            </w:r>
          </w:p>
          <w:p w14:paraId="6C40941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340.9)</w:t>
            </w:r>
          </w:p>
          <w:p w14:paraId="047D1FD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31.3 </w:t>
            </w:r>
          </w:p>
          <w:p w14:paraId="4F3ABEC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7.6)</w:t>
            </w:r>
          </w:p>
          <w:p w14:paraId="1BB61CC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205.3 </w:t>
            </w:r>
          </w:p>
          <w:p w14:paraId="3479FBF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42.2)</w:t>
            </w:r>
          </w:p>
        </w:tc>
        <w:tc>
          <w:tcPr>
            <w:tcW w:w="613" w:type="pct"/>
            <w:shd w:val="clear" w:color="auto" w:fill="auto"/>
          </w:tcPr>
          <w:p w14:paraId="46C51DF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1C16C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A3908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18ECBE5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956.5 </w:t>
            </w:r>
          </w:p>
          <w:p w14:paraId="4D4F295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493.6)</w:t>
            </w:r>
          </w:p>
          <w:p w14:paraId="70F27DC5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40.2 </w:t>
            </w:r>
          </w:p>
          <w:p w14:paraId="21CFD61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3.2)</w:t>
            </w:r>
          </w:p>
          <w:p w14:paraId="3D5617F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331.7 </w:t>
            </w:r>
          </w:p>
          <w:p w14:paraId="2AE1204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151.1)</w:t>
            </w:r>
          </w:p>
        </w:tc>
        <w:tc>
          <w:tcPr>
            <w:tcW w:w="615" w:type="pct"/>
            <w:shd w:val="clear" w:color="auto" w:fill="auto"/>
          </w:tcPr>
          <w:p w14:paraId="199F8E8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92B588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F05FE7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569BFC7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810.0 </w:t>
            </w:r>
          </w:p>
          <w:p w14:paraId="3931D32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53.4)</w:t>
            </w:r>
          </w:p>
          <w:p w14:paraId="477F2CAE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49.7 </w:t>
            </w:r>
          </w:p>
          <w:p w14:paraId="74E1E60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1.1)</w:t>
            </w:r>
          </w:p>
          <w:p w14:paraId="19436E9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336.5</w:t>
            </w:r>
          </w:p>
          <w:p w14:paraId="4AF5959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(214.0)</w:t>
            </w:r>
          </w:p>
        </w:tc>
      </w:tr>
      <w:tr w:rsidR="00912480" w:rsidRPr="0077059B" w14:paraId="7EB825DE" w14:textId="77777777" w:rsidTr="00912480">
        <w:tc>
          <w:tcPr>
            <w:tcW w:w="1321" w:type="pct"/>
          </w:tcPr>
          <w:p w14:paraId="71E3DC09" w14:textId="1BA46471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[18F]</w:t>
            </w:r>
            <w:proofErr w:type="spellStart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Flutemetamol</w:t>
            </w:r>
            <w:r w:rsidR="00236E1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</w:t>
            </w:r>
            <w:proofErr w:type="spellEnd"/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, N. (%)</w:t>
            </w:r>
          </w:p>
          <w:p w14:paraId="4D7D272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5552D92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Positive</w:t>
            </w:r>
          </w:p>
          <w:p w14:paraId="6661A7E6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 xml:space="preserve">   Negative</w:t>
            </w:r>
          </w:p>
        </w:tc>
        <w:tc>
          <w:tcPr>
            <w:tcW w:w="613" w:type="pct"/>
          </w:tcPr>
          <w:p w14:paraId="4B7310A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8519D7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0E11F7A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5 (35.7)</w:t>
            </w:r>
          </w:p>
          <w:p w14:paraId="6256A85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9 (64.3)</w:t>
            </w:r>
          </w:p>
        </w:tc>
        <w:tc>
          <w:tcPr>
            <w:tcW w:w="613" w:type="pct"/>
            <w:shd w:val="clear" w:color="auto" w:fill="auto"/>
          </w:tcPr>
          <w:p w14:paraId="318425C9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AA5B4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14:paraId="637B67C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1 (100)</w:t>
            </w:r>
          </w:p>
          <w:p w14:paraId="104A6DEF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13" w:type="pct"/>
            <w:shd w:val="clear" w:color="auto" w:fill="auto"/>
          </w:tcPr>
          <w:p w14:paraId="1268155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08325A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5B808EEB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DF7C09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612" w:type="pct"/>
            <w:shd w:val="clear" w:color="auto" w:fill="auto"/>
          </w:tcPr>
          <w:p w14:paraId="54A50872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41ED48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2E38C444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2CE27C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613" w:type="pct"/>
            <w:shd w:val="clear" w:color="auto" w:fill="auto"/>
          </w:tcPr>
          <w:p w14:paraId="49D8537C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B07884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3B02CEA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5BF8B00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615" w:type="pct"/>
            <w:shd w:val="clear" w:color="auto" w:fill="auto"/>
          </w:tcPr>
          <w:p w14:paraId="50447C21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5AE503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30109AE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814533D" w14:textId="77777777" w:rsidR="00912480" w:rsidRPr="0095054F" w:rsidRDefault="00912480" w:rsidP="009505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054F">
              <w:rPr>
                <w:rFonts w:ascii="Arial" w:hAnsi="Arial" w:cs="Arial"/>
                <w:sz w:val="16"/>
                <w:szCs w:val="16"/>
                <w:lang w:val="en-US"/>
              </w:rPr>
              <w:t>2 (100)</w:t>
            </w:r>
          </w:p>
        </w:tc>
      </w:tr>
      <w:bookmarkEnd w:id="1"/>
      <w:bookmarkEnd w:id="2"/>
    </w:tbl>
    <w:p w14:paraId="27B08122" w14:textId="77777777" w:rsidR="00E05B0E" w:rsidRDefault="00E05B0E" w:rsidP="008A6A68">
      <w:pPr>
        <w:spacing w:line="480" w:lineRule="auto"/>
        <w:rPr>
          <w:rFonts w:ascii="Arial" w:hAnsi="Arial" w:cs="Arial"/>
          <w:sz w:val="20"/>
          <w:szCs w:val="20"/>
        </w:rPr>
      </w:pPr>
    </w:p>
    <w:p w14:paraId="2A3FAE40" w14:textId="65FFE48F" w:rsidR="006E23CA" w:rsidRDefault="006E23CA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C562E">
        <w:rPr>
          <w:rFonts w:ascii="Arial" w:hAnsi="Arial" w:cs="Arial"/>
          <w:i/>
          <w:iCs/>
          <w:sz w:val="18"/>
          <w:szCs w:val="18"/>
          <w:lang w:val="en-US"/>
        </w:rPr>
        <w:t>AD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 Alzheimer’s disease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Dem NOS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dementia not otherwise specified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DLB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dementia with Lewy bodies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FTLD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frontotemporal lobar degeneration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GCA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global cortical atrophy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MCI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mild cognitive impairment; </w:t>
      </w:r>
      <w:r w:rsidRPr="002C562E">
        <w:rPr>
          <w:rFonts w:ascii="Arial" w:hAnsi="Arial" w:cs="Arial"/>
          <w:i/>
          <w:iCs/>
          <w:sz w:val="18"/>
          <w:szCs w:val="18"/>
          <w:lang w:val="en-US"/>
        </w:rPr>
        <w:t>MTA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>medial temporal atrophy</w:t>
      </w:r>
    </w:p>
    <w:p w14:paraId="16FD4487" w14:textId="4E2CDDA4" w:rsidR="000D03E9" w:rsidRPr="00D76C22" w:rsidRDefault="000D03E9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D76C22">
        <w:rPr>
          <w:rFonts w:ascii="Arial" w:hAnsi="Arial" w:cs="Arial"/>
          <w:sz w:val="18"/>
          <w:szCs w:val="18"/>
          <w:lang w:val="en-US"/>
        </w:rPr>
        <w:t xml:space="preserve">Wilcoxon and Fisher tests (with Bonferroni post-hoc correction) (excluding 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‘</w:t>
      </w:r>
      <w:r w:rsidRPr="00D76C22">
        <w:rPr>
          <w:rFonts w:ascii="Arial" w:hAnsi="Arial" w:cs="Arial"/>
          <w:sz w:val="18"/>
          <w:szCs w:val="18"/>
          <w:lang w:val="en-US"/>
        </w:rPr>
        <w:t>Other Dem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’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 converters group)</w:t>
      </w:r>
    </w:p>
    <w:p w14:paraId="50F0F9F9" w14:textId="2642E805" w:rsidR="005C1E1D" w:rsidRPr="00D76C22" w:rsidRDefault="00F82053" w:rsidP="005C1E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="005C1E1D" w:rsidRPr="00D76C22">
        <w:rPr>
          <w:rFonts w:ascii="Arial" w:hAnsi="Arial" w:cs="Arial"/>
          <w:sz w:val="18"/>
          <w:szCs w:val="18"/>
          <w:lang w:val="en-US"/>
        </w:rPr>
        <w:t>FDG negative/slight abnormalities: stable MCI &gt; AD converters and FTLD converters (p &lt;0.001, 0.01)</w:t>
      </w:r>
    </w:p>
    <w:p w14:paraId="47B2A7D6" w14:textId="7891BEBF" w:rsidR="005C1E1D" w:rsidRPr="00D76C22" w:rsidRDefault="00F82053" w:rsidP="005C1E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="005C1E1D" w:rsidRPr="00D76C22">
        <w:rPr>
          <w:rFonts w:ascii="Arial" w:hAnsi="Arial" w:cs="Arial"/>
          <w:sz w:val="18"/>
          <w:szCs w:val="18"/>
          <w:lang w:val="en-US"/>
        </w:rPr>
        <w:t>FDG possible/probable AD: AD converters &gt; stable MCI, FTLD converters (p &lt;0.001, 0.01)</w:t>
      </w:r>
    </w:p>
    <w:p w14:paraId="2BDDA98A" w14:textId="08352EEF" w:rsidR="005C1E1D" w:rsidRPr="00D76C22" w:rsidRDefault="00F82053" w:rsidP="005C1E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c </w:t>
      </w:r>
      <w:r w:rsidR="005C1E1D" w:rsidRPr="00D76C22">
        <w:rPr>
          <w:rFonts w:ascii="Arial" w:hAnsi="Arial" w:cs="Arial"/>
          <w:sz w:val="18"/>
          <w:szCs w:val="18"/>
          <w:lang w:val="en-US"/>
        </w:rPr>
        <w:t>FDG possible/probable FTLD: FTLD converters &gt; stable MCI, AD converters (p &lt;0.001), stable MCI &gt; AD converters (p &lt;0.05)</w:t>
      </w:r>
    </w:p>
    <w:p w14:paraId="687AFAB6" w14:textId="3646AACD" w:rsidR="005C1E1D" w:rsidRDefault="00F82053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d </w:t>
      </w:r>
      <w:r w:rsidR="005C1E1D" w:rsidRPr="00D76C22">
        <w:rPr>
          <w:rFonts w:ascii="Arial" w:hAnsi="Arial" w:cs="Arial"/>
          <w:sz w:val="18"/>
          <w:szCs w:val="18"/>
          <w:lang w:val="en-US"/>
        </w:rPr>
        <w:t>FDG possible/probable DLB: DLB converters &gt; stable MCI, AD converters (p &lt;0.05)</w:t>
      </w:r>
    </w:p>
    <w:p w14:paraId="0D3ABD1F" w14:textId="70372667" w:rsidR="000D03E9" w:rsidRPr="00D76C22" w:rsidRDefault="001F0066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e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Aβ42: AD converters &lt; stable MCI and FTLD converters (p &lt;0.001)</w:t>
      </w:r>
    </w:p>
    <w:p w14:paraId="21760C14" w14:textId="55A165C8" w:rsidR="000D03E9" w:rsidRPr="00D76C22" w:rsidRDefault="001F0066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f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p-tau: AD converters &gt; stable MCI and FTLD converters (p &lt;0.001, 0.01)</w:t>
      </w:r>
    </w:p>
    <w:p w14:paraId="3589F928" w14:textId="15E3B120" w:rsidR="005C1E1D" w:rsidRDefault="001F0066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g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t-tau: AD converters &gt; stable MCI and FTLD converters (p &lt;0.001, 0.01)</w:t>
      </w:r>
    </w:p>
    <w:p w14:paraId="71D2CADB" w14:textId="373A8640" w:rsidR="00D76C22" w:rsidRPr="00050043" w:rsidRDefault="001F0066" w:rsidP="00050043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h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[18]Flutemetamol: AD converters &gt; stable MCI and Dem NOS converters (p &lt;0.001, 0.05)</w:t>
      </w:r>
    </w:p>
    <w:sectPr w:rsidR="00D76C22" w:rsidRPr="00050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6B9"/>
    <w:rsid w:val="000373C8"/>
    <w:rsid w:val="00050043"/>
    <w:rsid w:val="00082B0B"/>
    <w:rsid w:val="000D03E9"/>
    <w:rsid w:val="000E0ECC"/>
    <w:rsid w:val="00137B07"/>
    <w:rsid w:val="001868E6"/>
    <w:rsid w:val="001F0066"/>
    <w:rsid w:val="00236E10"/>
    <w:rsid w:val="002B1031"/>
    <w:rsid w:val="002C562E"/>
    <w:rsid w:val="003C2924"/>
    <w:rsid w:val="003D36B9"/>
    <w:rsid w:val="00412EDF"/>
    <w:rsid w:val="0045517F"/>
    <w:rsid w:val="00573ACD"/>
    <w:rsid w:val="005C1E1D"/>
    <w:rsid w:val="005F35EC"/>
    <w:rsid w:val="00640655"/>
    <w:rsid w:val="006A42BD"/>
    <w:rsid w:val="006C53ED"/>
    <w:rsid w:val="006C7ACF"/>
    <w:rsid w:val="006E23CA"/>
    <w:rsid w:val="008A6A68"/>
    <w:rsid w:val="00901155"/>
    <w:rsid w:val="00912480"/>
    <w:rsid w:val="0095054F"/>
    <w:rsid w:val="00A51ABC"/>
    <w:rsid w:val="00AB08E2"/>
    <w:rsid w:val="00B10231"/>
    <w:rsid w:val="00C955A7"/>
    <w:rsid w:val="00CE436A"/>
    <w:rsid w:val="00D067BB"/>
    <w:rsid w:val="00D76C22"/>
    <w:rsid w:val="00E05B0E"/>
    <w:rsid w:val="00EA74C1"/>
    <w:rsid w:val="00F8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32DE3"/>
  <w15:chartTrackingRefBased/>
  <w15:docId w15:val="{7DB8C163-E059-4EC4-B6CF-C2874D71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D03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0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2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2480"/>
    <w:rPr>
      <w:rFonts w:ascii="Segoe UI" w:hAnsi="Segoe UI" w:cs="Segoe UI"/>
      <w:sz w:val="18"/>
      <w:szCs w:val="18"/>
    </w:rPr>
  </w:style>
  <w:style w:type="character" w:styleId="Collegamentoipertestuale">
    <w:name w:val="Hyperlink"/>
    <w:uiPriority w:val="99"/>
    <w:unhideWhenUsed/>
    <w:rsid w:val="00412E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gneta.K.Nordberg@ki.s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rini</dc:creator>
  <cp:keywords/>
  <dc:description/>
  <cp:lastModifiedBy>Giulia Perini</cp:lastModifiedBy>
  <cp:revision>36</cp:revision>
  <dcterms:created xsi:type="dcterms:W3CDTF">2019-08-25T14:36:00Z</dcterms:created>
  <dcterms:modified xsi:type="dcterms:W3CDTF">2020-03-22T10:41:00Z</dcterms:modified>
</cp:coreProperties>
</file>